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3D5E1F21" w:rsidP="1679C20F" w:rsidRDefault="3D5E1F21" w14:paraId="12F0E48D" w14:textId="67C3A2E1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1679C20F" w:rsidR="3D5E1F21">
        <w:rPr>
          <w:rFonts w:ascii="Times New Roman" w:hAnsi="Times New Roman" w:eastAsia="Times New Roman" w:cs="Times New Roman"/>
          <w:b w:val="1"/>
          <w:bCs w:val="1"/>
        </w:rPr>
        <w:t>Multimedia Appendix 7. Participant Flow Diagram for Study 1 (Therapists) and Study 2 (Patients)</w:t>
      </w:r>
    </w:p>
    <w:p w:rsidR="3D5E1F21" w:rsidP="1679C20F" w:rsidRDefault="3D5E1F21" w14:paraId="079F19AD" w14:textId="1DE5638B">
      <w:pPr>
        <w:pStyle w:val="Normal"/>
        <w:rPr>
          <w:rFonts w:ascii="Times New Roman" w:hAnsi="Times New Roman" w:eastAsia="Times New Roman" w:cs="Times New Roman"/>
        </w:rPr>
      </w:pPr>
      <w:r w:rsidRPr="1679C20F" w:rsidR="3D5E1F21">
        <w:rPr>
          <w:rFonts w:ascii="Times New Roman" w:hAnsi="Times New Roman" w:eastAsia="Times New Roman" w:cs="Times New Roman"/>
        </w:rPr>
        <w:t>Description: Flow diagrams illustrating participant inclusion, exclusion, and final analytic samples for both studies. Sample sizes for each TAM construct are displayed.</w:t>
      </w:r>
      <w:r w:rsidRPr="1679C20F" w:rsidR="5D810749">
        <w:rPr>
          <w:rFonts w:ascii="Times New Roman" w:hAnsi="Times New Roman" w:eastAsia="Times New Roman" w:cs="Times New Roman"/>
        </w:rPr>
        <w:t xml:space="preserve"> Sample sizes vary across therapist measures due to missing data from non-required items.</w:t>
      </w:r>
    </w:p>
    <w:p w:rsidR="3D5E1F21" w:rsidP="1679C20F" w:rsidRDefault="3D5E1F21" w14:paraId="08ABB81B" w14:textId="2FD0338F">
      <w:pPr>
        <w:pStyle w:val="Normal"/>
        <w:rPr>
          <w:rFonts w:ascii="Times New Roman" w:hAnsi="Times New Roman" w:eastAsia="Times New Roman" w:cs="Times New Roman"/>
        </w:rPr>
      </w:pPr>
      <w:r w:rsidRPr="1679C20F" w:rsidR="3D5E1F21">
        <w:rPr>
          <w:rFonts w:ascii="Times New Roman" w:hAnsi="Times New Roman" w:eastAsia="Times New Roman" w:cs="Times New Roman"/>
        </w:rPr>
        <w:t>A. Study 1: Therapists</w:t>
      </w:r>
    </w:p>
    <w:p xmlns:wp14="http://schemas.microsoft.com/office/word/2010/wordml" w:rsidP="71B48FA2" wp14:paraId="2C078E63" wp14:textId="3076E059">
      <w:pPr>
        <w:pStyle w:val="Normal"/>
      </w:pPr>
      <w:r w:rsidR="1208987B">
        <w:drawing>
          <wp:inline xmlns:wp14="http://schemas.microsoft.com/office/word/2010/wordprocessingDrawing" wp14:editId="0A6A5802" wp14:anchorId="0805CD55">
            <wp:extent cx="8107136" cy="1792924"/>
            <wp:effectExtent l="0" t="0" r="0" b="0"/>
            <wp:docPr id="99907909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99079094" name="Picture 999079094"/>
                    <pic:cNvPicPr/>
                  </pic:nvPicPr>
                  <pic:blipFill>
                    <a:blip xmlns:r="http://schemas.openxmlformats.org/officeDocument/2006/relationships" r:embed="rId130014466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8107136" cy="179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679C20F" w:rsidP="1679C20F" w:rsidRDefault="1679C20F" w14:paraId="532402AF" w14:textId="5DFFB1B5">
      <w:pPr>
        <w:pStyle w:val="Normal"/>
      </w:pPr>
    </w:p>
    <w:p w:rsidR="002CDC2A" w:rsidP="1679C20F" w:rsidRDefault="002CDC2A" w14:paraId="2C3E539B" w14:textId="5F00F510">
      <w:pPr>
        <w:pStyle w:val="Normal"/>
        <w:rPr>
          <w:rFonts w:ascii="Times New Roman" w:hAnsi="Times New Roman" w:eastAsia="Times New Roman" w:cs="Times New Roman"/>
        </w:rPr>
      </w:pPr>
      <w:r w:rsidRPr="1679C20F" w:rsidR="002CDC2A">
        <w:rPr>
          <w:rFonts w:ascii="Times New Roman" w:hAnsi="Times New Roman" w:eastAsia="Times New Roman" w:cs="Times New Roman"/>
        </w:rPr>
        <w:t>B. Study 2: Patients</w:t>
      </w:r>
    </w:p>
    <w:p w:rsidR="1208987B" w:rsidP="1679C20F" w:rsidRDefault="1208987B" w14:paraId="25AAC7F6" w14:textId="5D3A2E59">
      <w:pPr>
        <w:pStyle w:val="Normal"/>
      </w:pPr>
      <w:r w:rsidR="1208987B">
        <w:drawing>
          <wp:inline wp14:editId="6BBE0CD3" wp14:anchorId="6A036CAB">
            <wp:extent cx="8229600" cy="1820008"/>
            <wp:effectExtent l="0" t="0" r="0" b="0"/>
            <wp:docPr id="452651829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52651829" name="Picture 452651829"/>
                    <pic:cNvPicPr/>
                  </pic:nvPicPr>
                  <pic:blipFill>
                    <a:blip xmlns:r="http://schemas.openxmlformats.org/officeDocument/2006/relationships" r:embed="rId67193102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8229600" cy="182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7CED7D6"/>
    <w:rsid w:val="002CDC2A"/>
    <w:rsid w:val="00FEA785"/>
    <w:rsid w:val="1208987B"/>
    <w:rsid w:val="147917EB"/>
    <w:rsid w:val="150708F9"/>
    <w:rsid w:val="1679C20F"/>
    <w:rsid w:val="17CED7D6"/>
    <w:rsid w:val="23488665"/>
    <w:rsid w:val="25DC78C4"/>
    <w:rsid w:val="34A3B78F"/>
    <w:rsid w:val="3D5E1F21"/>
    <w:rsid w:val="5D810749"/>
    <w:rsid w:val="71B48FA2"/>
    <w:rsid w:val="71E8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D7D6"/>
  <w15:chartTrackingRefBased/>
  <w15:docId w15:val="{51E92ADD-7FD1-40B2-8303-FEC060520D3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2.png" Id="rId1300144664" /><Relationship Type="http://schemas.openxmlformats.org/officeDocument/2006/relationships/image" Target="/media/image3.png" Id="rId67193102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B8F354FFF1248ADE58B90B8339B3C" ma:contentTypeVersion="12" ma:contentTypeDescription="Create a new document." ma:contentTypeScope="" ma:versionID="5cec0a23a8a56a3cd35dff7933df3638">
  <xsd:schema xmlns:xsd="http://www.w3.org/2001/XMLSchema" xmlns:xs="http://www.w3.org/2001/XMLSchema" xmlns:p="http://schemas.microsoft.com/office/2006/metadata/properties" xmlns:ns2="2697e92c-9ed0-490d-bc4f-9d77e1c3d674" targetNamespace="http://schemas.microsoft.com/office/2006/metadata/properties" ma:root="true" ma:fieldsID="004182b06c8fb57aad3b2d847c6edbb4" ns2:_="">
    <xsd:import namespace="2697e92c-9ed0-490d-bc4f-9d77e1c3d6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ate" minOccurs="0"/>
                <xsd:element ref="ns2:Who_x003f_" minOccurs="0"/>
                <xsd:element ref="ns2:WillUse_x003f_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PotentialAdviso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7e92c-9ed0-490d-bc4f-9d77e1c3d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ate" ma:index="12" nillable="true" ma:displayName="Date" ma:format="DateOnly" ma:internalName="Date">
      <xsd:simpleType>
        <xsd:restriction base="dms:DateTime"/>
      </xsd:simpleType>
    </xsd:element>
    <xsd:element name="Who_x003f_" ma:index="13" nillable="true" ma:displayName="Who?" ma:format="Dropdown" ma:internalName="Who_x003f_">
      <xsd:simpleType>
        <xsd:restriction base="dms:Text">
          <xsd:maxLength value="255"/>
        </xsd:restriction>
      </xsd:simpleType>
    </xsd:element>
    <xsd:element name="WillUse_x003f_" ma:index="14" nillable="true" ma:displayName="Will Use?" ma:default="0" ma:format="Dropdown" ma:internalName="WillUse_x003f_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PotentialAdvisor" ma:index="19" nillable="true" ma:displayName="Potential Advisor" ma:default="0" ma:format="Dropdown" ma:internalName="PotentialAdvisor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WillUse_x003f_ xmlns="2697e92c-9ed0-490d-bc4f-9d77e1c3d674">false</WillUse_x003f_>
    <PotentialAdvisor xmlns="2697e92c-9ed0-490d-bc4f-9d77e1c3d674">false</PotentialAdvisor>
    <Who_x003f_ xmlns="2697e92c-9ed0-490d-bc4f-9d77e1c3d674" xsi:nil="true"/>
    <Date xmlns="2697e92c-9ed0-490d-bc4f-9d77e1c3d674" xsi:nil="true"/>
  </documentManagement>
</p:properties>
</file>

<file path=customXml/itemProps1.xml><?xml version="1.0" encoding="utf-8"?>
<ds:datastoreItem xmlns:ds="http://schemas.openxmlformats.org/officeDocument/2006/customXml" ds:itemID="{D9FEFFBB-555C-4EBF-BF50-98C7C628E533}"/>
</file>

<file path=customXml/itemProps2.xml><?xml version="1.0" encoding="utf-8"?>
<ds:datastoreItem xmlns:ds="http://schemas.openxmlformats.org/officeDocument/2006/customXml" ds:itemID="{A86AF9B5-34A5-4FA1-96EB-7E4401353EBD}"/>
</file>

<file path=customXml/itemProps3.xml><?xml version="1.0" encoding="utf-8"?>
<ds:datastoreItem xmlns:ds="http://schemas.openxmlformats.org/officeDocument/2006/customXml" ds:itemID="{1560CA97-6459-40C5-B5AA-60A7182065D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Williams</dc:creator>
  <keywords/>
  <dc:description/>
  <dcterms:created xsi:type="dcterms:W3CDTF">2026-04-01T00:05:23.0000000Z</dcterms:created>
  <dcterms:modified xsi:type="dcterms:W3CDTF">2026-04-01T23:43:49.6490814Z</dcterms:modified>
  <lastModifiedBy>Andrew Williams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B8F354FFF1248ADE58B90B8339B3C</vt:lpwstr>
  </property>
</Properties>
</file>